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577"/>
        <w:tblW w:w="10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3"/>
        <w:gridCol w:w="7278"/>
      </w:tblGrid>
      <w:tr w:rsidR="00EF0AF3" w14:paraId="3FB6E62C" w14:textId="77777777" w:rsidTr="003E5EBD">
        <w:trPr>
          <w:trHeight w:val="2023"/>
        </w:trPr>
        <w:tc>
          <w:tcPr>
            <w:tcW w:w="3133" w:type="dxa"/>
          </w:tcPr>
          <w:p w14:paraId="22FC4C02" w14:textId="77777777" w:rsidR="00EF0AF3" w:rsidRDefault="00EF0AF3" w:rsidP="003E5EBD">
            <w:pPr>
              <w:rPr>
                <w:b/>
                <w:sz w:val="16"/>
                <w:szCs w:val="16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59264" behindDoc="1" locked="0" layoutInCell="1" allowOverlap="1" wp14:anchorId="4F796E9B" wp14:editId="009505CE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484505</wp:posOffset>
                  </wp:positionV>
                  <wp:extent cx="1615440" cy="429404"/>
                  <wp:effectExtent l="0" t="0" r="0" b="2540"/>
                  <wp:wrapNone/>
                  <wp:docPr id="8" name="Picture 13" descr="logo-sma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logo-smal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5440" cy="4294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3FCB29B" w14:textId="77777777" w:rsidR="00EF0AF3" w:rsidRPr="00075A20" w:rsidRDefault="00EF0AF3" w:rsidP="003E5EBD">
            <w:pPr>
              <w:rPr>
                <w:sz w:val="16"/>
                <w:szCs w:val="16"/>
              </w:rPr>
            </w:pPr>
          </w:p>
          <w:p w14:paraId="505CC1E5" w14:textId="77777777" w:rsidR="00EF0AF3" w:rsidRPr="00075A20" w:rsidRDefault="00EF0AF3" w:rsidP="003E5EBD">
            <w:pPr>
              <w:rPr>
                <w:sz w:val="16"/>
                <w:szCs w:val="16"/>
              </w:rPr>
            </w:pPr>
          </w:p>
          <w:p w14:paraId="11874303" w14:textId="77777777" w:rsidR="00EF0AF3" w:rsidRPr="00075A20" w:rsidRDefault="00EF0AF3" w:rsidP="003E5EBD">
            <w:pPr>
              <w:rPr>
                <w:sz w:val="16"/>
                <w:szCs w:val="16"/>
              </w:rPr>
            </w:pPr>
          </w:p>
          <w:p w14:paraId="0D22953F" w14:textId="77777777" w:rsidR="00EF0AF3" w:rsidRPr="00075A20" w:rsidRDefault="00EF0AF3" w:rsidP="003E5EBD">
            <w:pPr>
              <w:rPr>
                <w:sz w:val="16"/>
                <w:szCs w:val="16"/>
              </w:rPr>
            </w:pPr>
          </w:p>
        </w:tc>
        <w:tc>
          <w:tcPr>
            <w:tcW w:w="7278" w:type="dxa"/>
          </w:tcPr>
          <w:p w14:paraId="02C44C7C" w14:textId="77777777" w:rsidR="00EF0AF3" w:rsidRDefault="00EF0AF3" w:rsidP="003E5EBD">
            <w:pPr>
              <w:jc w:val="right"/>
              <w:rPr>
                <w:b/>
                <w:sz w:val="28"/>
                <w:szCs w:val="28"/>
              </w:rPr>
            </w:pPr>
            <w:r>
              <w:fldChar w:fldCharType="begin"/>
            </w:r>
            <w:r>
              <w:instrText xml:space="preserve"> INCLUDEPICTURE "/var/folders/x1/6wl30lpx6fl1kw9cmghzn16m0000gn/T/com.microsoft.Word/WebArchiveCopyPasteTempFiles/page1image3335371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00C6CFA" wp14:editId="27BD950E">
                  <wp:extent cx="1208599" cy="731520"/>
                  <wp:effectExtent l="0" t="0" r="0" b="5080"/>
                  <wp:docPr id="1" name="Picture 1" descr="page1image33353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333537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984" cy="743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fldChar w:fldCharType="begin"/>
            </w:r>
            <w:r>
              <w:instrText xml:space="preserve"> INCLUDEPICTURE "/var/folders/x1/6wl30lpx6fl1kw9cmghzn16m0000gn/T/com.microsoft.Word/WebArchiveCopyPasteTempFiles/page1image33354128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F0BFE32" wp14:editId="7A23A245">
                  <wp:extent cx="2467677" cy="1116330"/>
                  <wp:effectExtent l="0" t="0" r="0" b="1270"/>
                  <wp:docPr id="2" name="Picture 2" descr="page1image33354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1image33354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8169" cy="1121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</w:tr>
    </w:tbl>
    <w:p w14:paraId="32787845" w14:textId="76D1B6D2" w:rsidR="0092762E" w:rsidRPr="00300954" w:rsidRDefault="0092762E" w:rsidP="0092762E">
      <w:pPr>
        <w:pStyle w:val="NormalWeb"/>
        <w:jc w:val="right"/>
        <w:rPr>
          <w:i/>
          <w:iCs/>
          <w:u w:val="single"/>
        </w:rPr>
      </w:pPr>
      <w:r w:rsidRPr="00300954">
        <w:rPr>
          <w:rFonts w:ascii="Arial" w:eastAsiaTheme="minorHAnsi" w:hAnsi="Arial" w:cs="Arial"/>
          <w:b/>
          <w:i/>
          <w:iCs/>
          <w:sz w:val="28"/>
          <w:szCs w:val="28"/>
          <w:u w:val="single"/>
        </w:rPr>
        <w:t>Radiology</w:t>
      </w:r>
    </w:p>
    <w:p w14:paraId="479BE530" w14:textId="2ABA6EB8" w:rsidR="0092762E" w:rsidRPr="0092762E" w:rsidRDefault="00EF0AF3" w:rsidP="0092762E">
      <w:pPr>
        <w:pStyle w:val="NormalWeb"/>
        <w:rPr>
          <w:rFonts w:ascii="Calibri" w:hAnsi="Calibri" w:cs="Calibri"/>
          <w:sz w:val="11"/>
          <w:szCs w:val="11"/>
        </w:rPr>
      </w:pPr>
      <w:r w:rsidRPr="0058222E">
        <w:rPr>
          <w:rFonts w:ascii="Calibri" w:hAnsi="Calibri" w:cs="Calibri"/>
          <w:sz w:val="28"/>
          <w:szCs w:val="28"/>
        </w:rPr>
        <w:t xml:space="preserve">A qualitative evaluation of patient, carer and clinician perspectives on Percutaneous Nephrostomy and Ureteric Stenting for </w:t>
      </w:r>
      <w:r w:rsidR="008733DC" w:rsidRPr="008733DC">
        <w:rPr>
          <w:rFonts w:ascii="Calibri" w:hAnsi="Calibri" w:cs="Calibri"/>
          <w:sz w:val="28"/>
          <w:szCs w:val="28"/>
          <w:u w:val="single"/>
        </w:rPr>
        <w:t>M</w:t>
      </w:r>
      <w:r w:rsidRPr="0058222E">
        <w:rPr>
          <w:rFonts w:ascii="Calibri" w:hAnsi="Calibri" w:cs="Calibri"/>
          <w:sz w:val="28"/>
          <w:szCs w:val="28"/>
        </w:rPr>
        <w:t xml:space="preserve">alignant </w:t>
      </w:r>
      <w:r w:rsidR="008733DC" w:rsidRPr="008733DC">
        <w:rPr>
          <w:rFonts w:ascii="Calibri" w:hAnsi="Calibri" w:cs="Calibri"/>
          <w:sz w:val="28"/>
          <w:szCs w:val="28"/>
          <w:u w:val="single"/>
        </w:rPr>
        <w:t>U</w:t>
      </w:r>
      <w:r w:rsidRPr="0058222E">
        <w:rPr>
          <w:rFonts w:ascii="Calibri" w:hAnsi="Calibri" w:cs="Calibri"/>
          <w:sz w:val="28"/>
          <w:szCs w:val="28"/>
        </w:rPr>
        <w:t xml:space="preserve">pper </w:t>
      </w:r>
      <w:r w:rsidR="008733DC" w:rsidRPr="008733DC">
        <w:rPr>
          <w:rFonts w:ascii="Calibri" w:hAnsi="Calibri" w:cs="Calibri"/>
          <w:sz w:val="28"/>
          <w:szCs w:val="28"/>
          <w:u w:val="single"/>
        </w:rPr>
        <w:t>T</w:t>
      </w:r>
      <w:r w:rsidRPr="0058222E">
        <w:rPr>
          <w:rFonts w:ascii="Calibri" w:hAnsi="Calibri" w:cs="Calibri"/>
          <w:sz w:val="28"/>
          <w:szCs w:val="28"/>
        </w:rPr>
        <w:t xml:space="preserve">ract </w:t>
      </w:r>
      <w:r w:rsidR="008733DC" w:rsidRPr="008733DC">
        <w:rPr>
          <w:rFonts w:ascii="Calibri" w:hAnsi="Calibri" w:cs="Calibri"/>
          <w:sz w:val="28"/>
          <w:szCs w:val="28"/>
          <w:u w:val="single"/>
        </w:rPr>
        <w:t>O</w:t>
      </w:r>
      <w:r w:rsidRPr="0058222E">
        <w:rPr>
          <w:rFonts w:ascii="Calibri" w:hAnsi="Calibri" w:cs="Calibri"/>
          <w:sz w:val="28"/>
          <w:szCs w:val="28"/>
        </w:rPr>
        <w:t>bstruction</w:t>
      </w:r>
      <w:r w:rsidR="008733DC">
        <w:rPr>
          <w:rFonts w:ascii="Calibri" w:hAnsi="Calibri" w:cs="Calibri"/>
          <w:sz w:val="28"/>
          <w:szCs w:val="28"/>
        </w:rPr>
        <w:t xml:space="preserve"> (MUTO)</w:t>
      </w:r>
    </w:p>
    <w:p w14:paraId="65BBBEF9" w14:textId="09DCA444" w:rsidR="00EF0AF3" w:rsidRPr="0092762E" w:rsidRDefault="00EF0AF3" w:rsidP="00EF0AF3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92762E">
        <w:rPr>
          <w:rFonts w:ascii="Arial" w:eastAsiaTheme="minorHAnsi" w:hAnsi="Arial" w:cs="Arial"/>
          <w:b/>
          <w:bCs/>
          <w:sz w:val="28"/>
          <w:szCs w:val="28"/>
          <w:u w:val="single"/>
          <w:lang w:eastAsia="en-US"/>
        </w:rPr>
        <w:t>Topic guide for clinician interviews in hospital or online</w:t>
      </w:r>
    </w:p>
    <w:p w14:paraId="6E9A48B8" w14:textId="77777777" w:rsidR="00EF0AF3" w:rsidRPr="006838C8" w:rsidRDefault="00EF0AF3" w:rsidP="00EF0AF3">
      <w:pPr>
        <w:spacing w:after="0" w:line="240" w:lineRule="auto"/>
        <w:rPr>
          <w:b/>
          <w:sz w:val="16"/>
          <w:szCs w:val="16"/>
        </w:rPr>
      </w:pPr>
    </w:p>
    <w:p w14:paraId="2FE4BB1F" w14:textId="77777777" w:rsidR="00EF0AF3" w:rsidRPr="0092762E" w:rsidRDefault="00EF0AF3" w:rsidP="00EF0AF3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  <w:r w:rsidRPr="0092762E">
        <w:rPr>
          <w:b/>
          <w:bCs/>
          <w:sz w:val="24"/>
          <w:szCs w:val="24"/>
        </w:rPr>
        <w:t>Introduction:</w:t>
      </w:r>
    </w:p>
    <w:p w14:paraId="74EB6CE6" w14:textId="34E83E06" w:rsidR="00EF0AF3" w:rsidRPr="0092762E" w:rsidRDefault="00EF0AF3" w:rsidP="00EF0AF3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92762E">
        <w:rPr>
          <w:sz w:val="24"/>
          <w:szCs w:val="24"/>
        </w:rPr>
        <w:t xml:space="preserve">Restate that we can </w:t>
      </w:r>
      <w:r w:rsidR="0092762E" w:rsidRPr="0092762E">
        <w:rPr>
          <w:sz w:val="24"/>
          <w:szCs w:val="24"/>
        </w:rPr>
        <w:t>pause or stop for any clinical duties, or any other reason.</w:t>
      </w:r>
      <w:r w:rsidRPr="0092762E">
        <w:rPr>
          <w:sz w:val="24"/>
          <w:szCs w:val="24"/>
        </w:rPr>
        <w:t xml:space="preserve"> </w:t>
      </w:r>
      <w:r w:rsidR="0092762E" w:rsidRPr="0092762E">
        <w:rPr>
          <w:sz w:val="24"/>
          <w:szCs w:val="24"/>
        </w:rPr>
        <w:t>Pl</w:t>
      </w:r>
      <w:r w:rsidRPr="0092762E">
        <w:rPr>
          <w:sz w:val="24"/>
          <w:szCs w:val="24"/>
        </w:rPr>
        <w:t>ease say.</w:t>
      </w:r>
    </w:p>
    <w:p w14:paraId="06BDAF31" w14:textId="77777777" w:rsidR="00EF0AF3" w:rsidRPr="0092762E" w:rsidRDefault="00EF0AF3" w:rsidP="00EF0AF3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92762E">
        <w:rPr>
          <w:sz w:val="24"/>
          <w:szCs w:val="24"/>
        </w:rPr>
        <w:t>Remind that it will be recorded and confidential/anonymised.</w:t>
      </w:r>
    </w:p>
    <w:p w14:paraId="35F69330" w14:textId="77777777" w:rsidR="00EF0AF3" w:rsidRPr="0092762E" w:rsidRDefault="00EF0AF3" w:rsidP="00EF0AF3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92762E">
        <w:rPr>
          <w:sz w:val="24"/>
          <w:szCs w:val="24"/>
        </w:rPr>
        <w:t>Any questions about the study or the interview before we begin?</w:t>
      </w:r>
    </w:p>
    <w:p w14:paraId="39AE4E65" w14:textId="665F8422" w:rsidR="002403E7" w:rsidRDefault="00000000"/>
    <w:p w14:paraId="79DFB3FC" w14:textId="2FBA3C16" w:rsidR="002E4CA8" w:rsidRPr="004E5829" w:rsidRDefault="002E4CA8" w:rsidP="002E4CA8">
      <w:pPr>
        <w:numPr>
          <w:ilvl w:val="0"/>
          <w:numId w:val="1"/>
        </w:numPr>
        <w:rPr>
          <w:sz w:val="24"/>
          <w:szCs w:val="24"/>
        </w:rPr>
      </w:pPr>
      <w:r w:rsidRPr="004E5829">
        <w:rPr>
          <w:sz w:val="24"/>
          <w:szCs w:val="24"/>
        </w:rPr>
        <w:t xml:space="preserve">I understand that there are two groups of patients, those where the MUTO is picked up in advance and those where they are admitted as an emergency with MUTO. </w:t>
      </w:r>
      <w:r w:rsidR="00177773">
        <w:rPr>
          <w:sz w:val="24"/>
          <w:szCs w:val="24"/>
        </w:rPr>
        <w:t xml:space="preserve">How would you characterise these patients? </w:t>
      </w:r>
      <w:r w:rsidRPr="004E5829">
        <w:rPr>
          <w:sz w:val="24"/>
          <w:szCs w:val="24"/>
        </w:rPr>
        <w:t>Could you please describe any differences in approach and clinical decision making between these two groups?</w:t>
      </w:r>
      <w:r w:rsidR="00177773">
        <w:rPr>
          <w:sz w:val="24"/>
          <w:szCs w:val="24"/>
        </w:rPr>
        <w:t xml:space="preserve"> </w:t>
      </w:r>
    </w:p>
    <w:p w14:paraId="7F376F4C" w14:textId="3BD3524A" w:rsidR="002E4CA8" w:rsidRDefault="002E4CA8" w:rsidP="002E4CA8">
      <w:pPr>
        <w:numPr>
          <w:ilvl w:val="0"/>
          <w:numId w:val="1"/>
        </w:numPr>
        <w:rPr>
          <w:sz w:val="24"/>
          <w:szCs w:val="24"/>
        </w:rPr>
      </w:pPr>
      <w:r w:rsidRPr="004E5829">
        <w:rPr>
          <w:sz w:val="24"/>
          <w:szCs w:val="24"/>
        </w:rPr>
        <w:t>Do you feel all requests have been appropriately discussed (at a senior enough level, with you, or with clear multidisciplinary team involvement) before referral for urology / IR intervention?</w:t>
      </w:r>
    </w:p>
    <w:p w14:paraId="3508AD63" w14:textId="550E98B4" w:rsidR="002E4CA8" w:rsidRPr="002E4CA8" w:rsidRDefault="00177773" w:rsidP="002E4CA8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What’s your impression of the </w:t>
      </w:r>
      <w:r w:rsidR="002E4CA8" w:rsidRPr="004E5829">
        <w:rPr>
          <w:sz w:val="24"/>
          <w:szCs w:val="24"/>
        </w:rPr>
        <w:t xml:space="preserve">extent </w:t>
      </w:r>
      <w:r>
        <w:rPr>
          <w:sz w:val="24"/>
          <w:szCs w:val="24"/>
        </w:rPr>
        <w:t xml:space="preserve">to which </w:t>
      </w:r>
      <w:r w:rsidR="002E4CA8" w:rsidRPr="004E5829">
        <w:rPr>
          <w:sz w:val="24"/>
          <w:szCs w:val="24"/>
        </w:rPr>
        <w:t>are patients and their family involved in the decision making?</w:t>
      </w:r>
    </w:p>
    <w:p w14:paraId="77DEA505" w14:textId="5739775D" w:rsidR="00300954" w:rsidRPr="002E4CA8" w:rsidRDefault="00300954" w:rsidP="0030095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E4CA8">
        <w:rPr>
          <w:sz w:val="24"/>
          <w:szCs w:val="24"/>
        </w:rPr>
        <w:t xml:space="preserve">How do you feel about your role in the treatment of </w:t>
      </w:r>
      <w:r w:rsidR="00177773" w:rsidRPr="002E4CA8">
        <w:rPr>
          <w:sz w:val="24"/>
          <w:szCs w:val="24"/>
        </w:rPr>
        <w:t>MUTO?</w:t>
      </w:r>
      <w:r w:rsidRPr="002E4CA8">
        <w:rPr>
          <w:sz w:val="24"/>
          <w:szCs w:val="24"/>
        </w:rPr>
        <w:t xml:space="preserve"> Do you feel included in the multidisciplinary team discussion prior to meeting these patients? Do you ever question whether you are doing the right intervention?</w:t>
      </w:r>
      <w:r w:rsidR="002E4CA8">
        <w:rPr>
          <w:sz w:val="24"/>
          <w:szCs w:val="24"/>
        </w:rPr>
        <w:br/>
      </w:r>
    </w:p>
    <w:p w14:paraId="336D9C1D" w14:textId="631F68AF" w:rsidR="00300954" w:rsidRPr="002E4CA8" w:rsidRDefault="00300954" w:rsidP="0030095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E4CA8">
        <w:rPr>
          <w:sz w:val="24"/>
          <w:szCs w:val="24"/>
        </w:rPr>
        <w:t>Have you ever had to have a further discussion about appropriateness of the intervention after reviewing the patient yourself</w:t>
      </w:r>
      <w:r w:rsidR="002E4CA8" w:rsidRPr="002E4CA8">
        <w:rPr>
          <w:sz w:val="24"/>
          <w:szCs w:val="24"/>
        </w:rPr>
        <w:t>?</w:t>
      </w:r>
      <w:r w:rsidR="002E4CA8">
        <w:rPr>
          <w:sz w:val="24"/>
          <w:szCs w:val="24"/>
        </w:rPr>
        <w:br/>
      </w:r>
    </w:p>
    <w:p w14:paraId="0F0AE293" w14:textId="2130D53E" w:rsidR="00300954" w:rsidRPr="002E4CA8" w:rsidRDefault="00300954" w:rsidP="0030095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E4CA8">
        <w:rPr>
          <w:sz w:val="24"/>
          <w:szCs w:val="24"/>
        </w:rPr>
        <w:t>How technically demanding do you find the procedure to do? How commonly would you not be successful</w:t>
      </w:r>
      <w:r w:rsidR="002E4CA8" w:rsidRPr="002E4CA8">
        <w:rPr>
          <w:sz w:val="24"/>
          <w:szCs w:val="24"/>
        </w:rPr>
        <w:t>?</w:t>
      </w:r>
      <w:r w:rsidR="002E4CA8" w:rsidRPr="002E4CA8">
        <w:rPr>
          <w:sz w:val="24"/>
          <w:szCs w:val="24"/>
        </w:rPr>
        <w:br/>
      </w:r>
    </w:p>
    <w:p w14:paraId="56BCE2F9" w14:textId="69716A89" w:rsidR="002E4CA8" w:rsidRPr="002E4CA8" w:rsidRDefault="002E4CA8" w:rsidP="0030095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E4CA8">
        <w:rPr>
          <w:sz w:val="24"/>
          <w:szCs w:val="24"/>
        </w:rPr>
        <w:t>What approach do you take to anaesthesia for these patients?</w:t>
      </w:r>
      <w:r w:rsidRPr="002E4CA8">
        <w:rPr>
          <w:sz w:val="24"/>
          <w:szCs w:val="24"/>
        </w:rPr>
        <w:br/>
      </w:r>
    </w:p>
    <w:p w14:paraId="2FA2D34E" w14:textId="3F1100C2" w:rsidR="00300954" w:rsidRPr="002E4CA8" w:rsidRDefault="00300954" w:rsidP="0030095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E4CA8">
        <w:rPr>
          <w:sz w:val="24"/>
          <w:szCs w:val="24"/>
        </w:rPr>
        <w:t>What are the complications / risks of the procedure as you see them?</w:t>
      </w:r>
      <w:r w:rsidR="002E4CA8" w:rsidRPr="002E4CA8">
        <w:rPr>
          <w:sz w:val="24"/>
          <w:szCs w:val="24"/>
        </w:rPr>
        <w:br/>
      </w:r>
    </w:p>
    <w:p w14:paraId="14913021" w14:textId="408455D4" w:rsidR="00300954" w:rsidRPr="002E4CA8" w:rsidRDefault="00300954" w:rsidP="0030095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E4CA8">
        <w:rPr>
          <w:sz w:val="24"/>
          <w:szCs w:val="24"/>
        </w:rPr>
        <w:lastRenderedPageBreak/>
        <w:t>What information do you discuss with patients (is it too late to go into depth when they are in the IR suite)?</w:t>
      </w:r>
      <w:r w:rsidR="002E4CA8">
        <w:rPr>
          <w:sz w:val="24"/>
          <w:szCs w:val="24"/>
        </w:rPr>
        <w:br/>
      </w:r>
    </w:p>
    <w:p w14:paraId="20F01ED5" w14:textId="1561C071" w:rsidR="00300954" w:rsidRDefault="00300954" w:rsidP="0030095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E4CA8">
        <w:rPr>
          <w:sz w:val="24"/>
          <w:szCs w:val="24"/>
        </w:rPr>
        <w:t>What is your view on the burden of either long term nephrostomies / antegrade stents</w:t>
      </w:r>
      <w:r w:rsidR="002E4CA8" w:rsidRPr="002E4CA8">
        <w:rPr>
          <w:sz w:val="24"/>
          <w:szCs w:val="24"/>
        </w:rPr>
        <w:t>?</w:t>
      </w:r>
    </w:p>
    <w:p w14:paraId="622078A1" w14:textId="77777777" w:rsidR="002E4CA8" w:rsidRDefault="002E4CA8" w:rsidP="002E4CA8">
      <w:pPr>
        <w:pStyle w:val="ListParagraph"/>
        <w:rPr>
          <w:sz w:val="24"/>
          <w:szCs w:val="24"/>
        </w:rPr>
      </w:pPr>
    </w:p>
    <w:p w14:paraId="23FBFE91" w14:textId="42A7326A" w:rsidR="002E4CA8" w:rsidRDefault="002E4CA8" w:rsidP="00300954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Do you receive updates on how the patient is tolerating the stent/drain once they have left your care?</w:t>
      </w:r>
    </w:p>
    <w:p w14:paraId="48E5558F" w14:textId="77777777" w:rsidR="000D7A2F" w:rsidRPr="000D7A2F" w:rsidRDefault="000D7A2F" w:rsidP="000D7A2F">
      <w:pPr>
        <w:pStyle w:val="ListParagraph"/>
        <w:rPr>
          <w:sz w:val="24"/>
          <w:szCs w:val="24"/>
        </w:rPr>
      </w:pPr>
    </w:p>
    <w:p w14:paraId="2345D411" w14:textId="56DE311E" w:rsidR="000D7A2F" w:rsidRDefault="000D7A2F" w:rsidP="00300954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Would it be helpful to have guidance on whether the procedure is appropriate in any </w:t>
      </w:r>
      <w:proofErr w:type="gramStart"/>
      <w:r>
        <w:rPr>
          <w:sz w:val="24"/>
          <w:szCs w:val="24"/>
        </w:rPr>
        <w:t>particular case</w:t>
      </w:r>
      <w:proofErr w:type="gramEnd"/>
      <w:r>
        <w:rPr>
          <w:sz w:val="24"/>
          <w:szCs w:val="24"/>
        </w:rPr>
        <w:t>? If so in what form and from whom?</w:t>
      </w:r>
    </w:p>
    <w:p w14:paraId="697FCFAA" w14:textId="77777777" w:rsidR="002E4CA8" w:rsidRPr="002E4CA8" w:rsidRDefault="002E4CA8" w:rsidP="002E4CA8">
      <w:pPr>
        <w:pStyle w:val="ListParagraph"/>
        <w:rPr>
          <w:sz w:val="24"/>
          <w:szCs w:val="24"/>
        </w:rPr>
      </w:pPr>
    </w:p>
    <w:p w14:paraId="2D75D43C" w14:textId="77777777" w:rsidR="002E4CA8" w:rsidRDefault="002E4CA8" w:rsidP="002E4CA8">
      <w:pPr>
        <w:numPr>
          <w:ilvl w:val="0"/>
          <w:numId w:val="1"/>
        </w:numPr>
        <w:rPr>
          <w:sz w:val="24"/>
          <w:szCs w:val="24"/>
        </w:rPr>
      </w:pPr>
      <w:r w:rsidRPr="004E5829">
        <w:rPr>
          <w:sz w:val="24"/>
          <w:szCs w:val="24"/>
        </w:rPr>
        <w:t>Do you have any other thoughts to share on the issue of nephrostomy and stenting for patients close to the end of their lives?</w:t>
      </w:r>
    </w:p>
    <w:p w14:paraId="195192F7" w14:textId="15EC3498" w:rsidR="002E4CA8" w:rsidRPr="002E4CA8" w:rsidRDefault="002E4CA8" w:rsidP="002E4CA8">
      <w:pPr>
        <w:pStyle w:val="ListParagraph"/>
        <w:jc w:val="right"/>
        <w:rPr>
          <w:b/>
          <w:bCs/>
          <w:i/>
          <w:iCs/>
          <w:sz w:val="28"/>
          <w:szCs w:val="28"/>
        </w:rPr>
      </w:pPr>
      <w:r w:rsidRPr="002E4CA8">
        <w:rPr>
          <w:b/>
          <w:bCs/>
          <w:i/>
          <w:iCs/>
          <w:sz w:val="28"/>
          <w:szCs w:val="28"/>
        </w:rPr>
        <w:t>Thank you</w:t>
      </w:r>
    </w:p>
    <w:p w14:paraId="795CF147" w14:textId="77777777" w:rsidR="0092762E" w:rsidRDefault="0092762E"/>
    <w:sectPr w:rsidR="0092762E" w:rsidSect="006F752F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A5D04" w14:textId="77777777" w:rsidR="00CE0DDB" w:rsidRDefault="00CE0DDB" w:rsidP="00BB41F2">
      <w:pPr>
        <w:spacing w:after="0" w:line="240" w:lineRule="auto"/>
      </w:pPr>
      <w:r>
        <w:separator/>
      </w:r>
    </w:p>
  </w:endnote>
  <w:endnote w:type="continuationSeparator" w:id="0">
    <w:p w14:paraId="4B81D5F3" w14:textId="77777777" w:rsidR="00CE0DDB" w:rsidRDefault="00CE0DDB" w:rsidP="00BB4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D11D8" w14:textId="5A160B55" w:rsidR="00BB41F2" w:rsidRDefault="00BB41F2">
    <w:pPr>
      <w:pStyle w:val="Footer"/>
    </w:pPr>
    <w:r>
      <w:t>MUTO topic guide Radiologists V2 25/10/2022</w:t>
    </w:r>
  </w:p>
  <w:p w14:paraId="5221EAAD" w14:textId="77777777" w:rsidR="00BB41F2" w:rsidRDefault="00BB41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26D5A" w14:textId="77777777" w:rsidR="00CE0DDB" w:rsidRDefault="00CE0DDB" w:rsidP="00BB41F2">
      <w:pPr>
        <w:spacing w:after="0" w:line="240" w:lineRule="auto"/>
      </w:pPr>
      <w:r>
        <w:separator/>
      </w:r>
    </w:p>
  </w:footnote>
  <w:footnote w:type="continuationSeparator" w:id="0">
    <w:p w14:paraId="184ACF29" w14:textId="77777777" w:rsidR="00CE0DDB" w:rsidRDefault="00CE0DDB" w:rsidP="00BB41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734D7"/>
    <w:multiLevelType w:val="hybridMultilevel"/>
    <w:tmpl w:val="C200E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0330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AF3"/>
    <w:rsid w:val="0005422E"/>
    <w:rsid w:val="000C11ED"/>
    <w:rsid w:val="000D7A2F"/>
    <w:rsid w:val="00114489"/>
    <w:rsid w:val="001170AD"/>
    <w:rsid w:val="00124869"/>
    <w:rsid w:val="001712AB"/>
    <w:rsid w:val="00177773"/>
    <w:rsid w:val="0017785C"/>
    <w:rsid w:val="00187970"/>
    <w:rsid w:val="00197226"/>
    <w:rsid w:val="002308F1"/>
    <w:rsid w:val="00244F90"/>
    <w:rsid w:val="00265234"/>
    <w:rsid w:val="002E43BF"/>
    <w:rsid w:val="002E4CA8"/>
    <w:rsid w:val="002E4D81"/>
    <w:rsid w:val="002F4A95"/>
    <w:rsid w:val="00300954"/>
    <w:rsid w:val="003054FD"/>
    <w:rsid w:val="00380A0A"/>
    <w:rsid w:val="003827FD"/>
    <w:rsid w:val="003D05F2"/>
    <w:rsid w:val="00415DEC"/>
    <w:rsid w:val="00445F6E"/>
    <w:rsid w:val="00460EC7"/>
    <w:rsid w:val="00475287"/>
    <w:rsid w:val="00575E0B"/>
    <w:rsid w:val="0058425B"/>
    <w:rsid w:val="005B42B7"/>
    <w:rsid w:val="00642BFF"/>
    <w:rsid w:val="00644753"/>
    <w:rsid w:val="0064743F"/>
    <w:rsid w:val="00660B3A"/>
    <w:rsid w:val="00692081"/>
    <w:rsid w:val="00697998"/>
    <w:rsid w:val="006C19E8"/>
    <w:rsid w:val="006D2E89"/>
    <w:rsid w:val="006F752F"/>
    <w:rsid w:val="0072791E"/>
    <w:rsid w:val="007434B5"/>
    <w:rsid w:val="00744407"/>
    <w:rsid w:val="00791C19"/>
    <w:rsid w:val="007D7039"/>
    <w:rsid w:val="0082230B"/>
    <w:rsid w:val="008733DC"/>
    <w:rsid w:val="008E7F4D"/>
    <w:rsid w:val="008F0F0E"/>
    <w:rsid w:val="009026C2"/>
    <w:rsid w:val="0092762E"/>
    <w:rsid w:val="0096459C"/>
    <w:rsid w:val="00985620"/>
    <w:rsid w:val="009B10DA"/>
    <w:rsid w:val="009C5758"/>
    <w:rsid w:val="009F23F1"/>
    <w:rsid w:val="00A273B3"/>
    <w:rsid w:val="00A31D5E"/>
    <w:rsid w:val="00A9430E"/>
    <w:rsid w:val="00BB41F2"/>
    <w:rsid w:val="00C02FF1"/>
    <w:rsid w:val="00C21B01"/>
    <w:rsid w:val="00C80850"/>
    <w:rsid w:val="00C93EC0"/>
    <w:rsid w:val="00CD75EE"/>
    <w:rsid w:val="00CE0DDB"/>
    <w:rsid w:val="00D13D07"/>
    <w:rsid w:val="00D215FA"/>
    <w:rsid w:val="00D77C4E"/>
    <w:rsid w:val="00D874E5"/>
    <w:rsid w:val="00D954E0"/>
    <w:rsid w:val="00DD00F4"/>
    <w:rsid w:val="00E11389"/>
    <w:rsid w:val="00E776FB"/>
    <w:rsid w:val="00E80D51"/>
    <w:rsid w:val="00E92E25"/>
    <w:rsid w:val="00EA23A0"/>
    <w:rsid w:val="00EB625B"/>
    <w:rsid w:val="00EF0AF3"/>
    <w:rsid w:val="00EF1573"/>
    <w:rsid w:val="00EF6FCE"/>
    <w:rsid w:val="00F15F78"/>
    <w:rsid w:val="00F22C48"/>
    <w:rsid w:val="00F4609C"/>
    <w:rsid w:val="00F76C8F"/>
    <w:rsid w:val="00F91C4B"/>
    <w:rsid w:val="00FA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68D2C"/>
  <w15:chartTrackingRefBased/>
  <w15:docId w15:val="{61B3007F-5C0E-264F-AB61-B6B611EE4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AF3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AF3"/>
    <w:rPr>
      <w:rFonts w:eastAsiaTheme="minorEastAsia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F0A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300954"/>
    <w:pPr>
      <w:ind w:left="720"/>
      <w:contextualSpacing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B41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1F2"/>
    <w:rPr>
      <w:rFonts w:eastAsiaTheme="minorEastAsia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B41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1F2"/>
    <w:rPr>
      <w:rFonts w:eastAsiaTheme="minorEastAsia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tone</dc:creator>
  <cp:keywords/>
  <dc:description/>
  <cp:lastModifiedBy>Tracey Stone</cp:lastModifiedBy>
  <cp:revision>8</cp:revision>
  <dcterms:created xsi:type="dcterms:W3CDTF">2022-10-05T14:39:00Z</dcterms:created>
  <dcterms:modified xsi:type="dcterms:W3CDTF">2022-10-26T16:55:00Z</dcterms:modified>
</cp:coreProperties>
</file>